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D57" w:rsidRPr="00893D27" w:rsidRDefault="008A4F6C" w:rsidP="00893D27">
      <w:pPr>
        <w:adjustRightInd w:val="0"/>
        <w:snapToGrid w:val="0"/>
        <w:rPr>
          <w:rFonts w:ascii="Times New Roman" w:eastAsiaTheme="minorEastAsia" w:hAnsi="Times New Roman"/>
          <w:szCs w:val="21"/>
        </w:rPr>
      </w:pPr>
      <w:r w:rsidRPr="00893D27">
        <w:rPr>
          <w:rFonts w:ascii="Times New Roman" w:hAnsi="Times New Roman"/>
          <w:b/>
          <w:szCs w:val="21"/>
        </w:rPr>
        <w:t xml:space="preserve">Additional file </w:t>
      </w:r>
      <w:r w:rsidR="001938A0">
        <w:rPr>
          <w:rFonts w:ascii="Times New Roman" w:hAnsi="Times New Roman"/>
          <w:b/>
          <w:szCs w:val="21"/>
        </w:rPr>
        <w:t>8</w:t>
      </w:r>
      <w:r w:rsidRPr="00893D27">
        <w:rPr>
          <w:rFonts w:ascii="Times New Roman" w:hAnsi="Times New Roman"/>
          <w:b/>
          <w:szCs w:val="21"/>
        </w:rPr>
        <w:t>:</w:t>
      </w:r>
      <w:r w:rsidR="002B6178" w:rsidRPr="00893D27">
        <w:rPr>
          <w:rFonts w:ascii="Times New Roman" w:hAnsi="Times New Roman"/>
          <w:b/>
          <w:szCs w:val="21"/>
        </w:rPr>
        <w:t xml:space="preserve"> Table S</w:t>
      </w:r>
      <w:r w:rsidR="001938A0">
        <w:rPr>
          <w:rFonts w:ascii="Times New Roman" w:hAnsi="Times New Roman"/>
          <w:b/>
          <w:szCs w:val="21"/>
        </w:rPr>
        <w:t>8</w:t>
      </w:r>
      <w:r w:rsidR="005F6C70">
        <w:rPr>
          <w:rFonts w:ascii="Times New Roman" w:hAnsi="Times New Roman" w:hint="eastAsia"/>
          <w:b/>
          <w:szCs w:val="21"/>
        </w:rPr>
        <w:t>.</w:t>
      </w:r>
      <w:r w:rsidR="005E2D57" w:rsidRPr="00893D27">
        <w:rPr>
          <w:rFonts w:ascii="Times New Roman" w:hAnsi="Times New Roman"/>
          <w:szCs w:val="21"/>
        </w:rPr>
        <w:t xml:space="preserve"> </w:t>
      </w:r>
      <w:bookmarkStart w:id="0" w:name="_Hlk527832061"/>
      <w:r w:rsidR="005E2D57" w:rsidRPr="00893D27">
        <w:rPr>
          <w:rFonts w:ascii="Times New Roman" w:hAnsi="Times New Roman"/>
          <w:szCs w:val="21"/>
        </w:rPr>
        <w:t>Primers used in this study</w:t>
      </w:r>
      <w:bookmarkEnd w:id="0"/>
    </w:p>
    <w:p w:rsidR="003B0481" w:rsidRPr="00893D27" w:rsidRDefault="00CA4878" w:rsidP="00893D27">
      <w:pPr>
        <w:spacing w:afterLines="100" w:after="312"/>
        <w:rPr>
          <w:rFonts w:ascii="Times New Roman" w:hAnsi="Times New Roman"/>
          <w:szCs w:val="21"/>
        </w:rPr>
      </w:pPr>
      <w:r w:rsidRPr="00893D27">
        <w:rPr>
          <w:rFonts w:ascii="Times New Roman" w:hAnsi="Times New Roman"/>
          <w:szCs w:val="21"/>
        </w:rPr>
        <w:t>G</w:t>
      </w:r>
      <w:r w:rsidR="003B0481" w:rsidRPr="00893D27">
        <w:rPr>
          <w:rFonts w:ascii="Times New Roman" w:hAnsi="Times New Roman"/>
          <w:szCs w:val="21"/>
        </w:rPr>
        <w:t xml:space="preserve">ene </w:t>
      </w:r>
      <w:r w:rsidR="0071570F" w:rsidRPr="00893D27">
        <w:rPr>
          <w:rFonts w:ascii="Times New Roman" w:hAnsi="Times New Roman"/>
          <w:szCs w:val="21"/>
        </w:rPr>
        <w:t>specific</w:t>
      </w:r>
      <w:r w:rsidR="003B0481" w:rsidRPr="00893D27">
        <w:rPr>
          <w:rFonts w:ascii="Times New Roman" w:hAnsi="Times New Roman"/>
          <w:szCs w:val="21"/>
        </w:rPr>
        <w:t xml:space="preserve"> primers used for </w:t>
      </w:r>
      <w:proofErr w:type="spellStart"/>
      <w:r w:rsidR="0071570F" w:rsidRPr="00893D27">
        <w:rPr>
          <w:rFonts w:ascii="Times New Roman" w:hAnsi="Times New Roman"/>
          <w:szCs w:val="21"/>
        </w:rPr>
        <w:t>qRT</w:t>
      </w:r>
      <w:proofErr w:type="spellEnd"/>
      <w:r w:rsidR="0071570F" w:rsidRPr="00893D27">
        <w:rPr>
          <w:rFonts w:ascii="Times New Roman" w:hAnsi="Times New Roman"/>
          <w:szCs w:val="21"/>
        </w:rPr>
        <w:t>-PCR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1274"/>
        <w:gridCol w:w="4271"/>
        <w:gridCol w:w="1224"/>
      </w:tblGrid>
      <w:tr w:rsidR="0071570F" w:rsidRPr="00893D27" w:rsidTr="00893D27">
        <w:tc>
          <w:tcPr>
            <w:tcW w:w="2247" w:type="dxa"/>
            <w:tcBorders>
              <w:top w:val="single" w:sz="12" w:space="0" w:color="auto"/>
              <w:bottom w:val="single" w:sz="4" w:space="0" w:color="auto"/>
            </w:tcBorders>
          </w:tcPr>
          <w:p w:rsidR="0071570F" w:rsidRPr="00893D27" w:rsidRDefault="005E2D57" w:rsidP="00893D2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893D27">
              <w:rPr>
                <w:rFonts w:ascii="Times New Roman" w:hAnsi="Times New Roman"/>
                <w:b/>
                <w:szCs w:val="21"/>
              </w:rPr>
              <w:t>G</w:t>
            </w:r>
            <w:r w:rsidR="0071570F" w:rsidRPr="00893D27">
              <w:rPr>
                <w:rFonts w:ascii="Times New Roman" w:hAnsi="Times New Roman"/>
                <w:b/>
                <w:szCs w:val="21"/>
              </w:rPr>
              <w:t>ene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</w:tcPr>
          <w:p w:rsidR="0071570F" w:rsidRPr="00893D27" w:rsidRDefault="005E2D57" w:rsidP="00893D2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893D27">
              <w:rPr>
                <w:rFonts w:ascii="Times New Roman" w:hAnsi="Times New Roman"/>
                <w:b/>
                <w:szCs w:val="21"/>
              </w:rPr>
              <w:t>P</w:t>
            </w:r>
            <w:r w:rsidR="0071570F" w:rsidRPr="00893D27">
              <w:rPr>
                <w:rFonts w:ascii="Times New Roman" w:hAnsi="Times New Roman"/>
                <w:b/>
                <w:szCs w:val="21"/>
              </w:rPr>
              <w:t>rimer</w:t>
            </w:r>
          </w:p>
        </w:tc>
        <w:tc>
          <w:tcPr>
            <w:tcW w:w="4271" w:type="dxa"/>
            <w:tcBorders>
              <w:top w:val="single" w:sz="12" w:space="0" w:color="auto"/>
              <w:bottom w:val="single" w:sz="4" w:space="0" w:color="auto"/>
            </w:tcBorders>
          </w:tcPr>
          <w:p w:rsidR="0071570F" w:rsidRPr="00893D27" w:rsidRDefault="005E2D57" w:rsidP="00893D2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893D27">
              <w:rPr>
                <w:rFonts w:ascii="Times New Roman" w:hAnsi="Times New Roman"/>
                <w:b/>
                <w:szCs w:val="21"/>
              </w:rPr>
              <w:t>S</w:t>
            </w:r>
            <w:r w:rsidR="0071570F" w:rsidRPr="00893D27">
              <w:rPr>
                <w:rFonts w:ascii="Times New Roman" w:hAnsi="Times New Roman"/>
                <w:b/>
                <w:szCs w:val="21"/>
              </w:rPr>
              <w:t>equences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</w:tcPr>
          <w:p w:rsidR="0071570F" w:rsidRPr="00893D27" w:rsidRDefault="005E2D57" w:rsidP="00893D2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893D27">
              <w:rPr>
                <w:rFonts w:ascii="Times New Roman" w:hAnsi="Times New Roman"/>
                <w:b/>
                <w:szCs w:val="21"/>
              </w:rPr>
              <w:t>Product</w:t>
            </w:r>
            <w:r w:rsidR="00893D27" w:rsidRPr="00893D2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="0071570F" w:rsidRPr="00893D27">
              <w:rPr>
                <w:rFonts w:ascii="Times New Roman" w:hAnsi="Times New Roman"/>
                <w:b/>
                <w:szCs w:val="21"/>
              </w:rPr>
              <w:t>length</w:t>
            </w:r>
            <w:r w:rsidR="00893D27" w:rsidRPr="00893D2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="00C22D01" w:rsidRPr="00893D27">
              <w:rPr>
                <w:rFonts w:ascii="Times New Roman" w:hAnsi="Times New Roman"/>
                <w:b/>
                <w:szCs w:val="21"/>
              </w:rPr>
              <w:t>(</w:t>
            </w:r>
            <w:proofErr w:type="spellStart"/>
            <w:r w:rsidR="00C22D01" w:rsidRPr="00893D27">
              <w:rPr>
                <w:rFonts w:ascii="Times New Roman" w:hAnsi="Times New Roman"/>
                <w:b/>
                <w:szCs w:val="21"/>
              </w:rPr>
              <w:t>bp</w:t>
            </w:r>
            <w:proofErr w:type="spellEnd"/>
            <w:r w:rsidR="00C22D01" w:rsidRPr="00893D27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FA2C37" w:rsidRPr="00893D27" w:rsidTr="00893D27">
        <w:tc>
          <w:tcPr>
            <w:tcW w:w="2247" w:type="dxa"/>
            <w:vMerge w:val="restart"/>
            <w:tcBorders>
              <w:top w:val="single" w:sz="4" w:space="0" w:color="auto"/>
            </w:tcBorders>
          </w:tcPr>
          <w:p w:rsidR="00FA2C37" w:rsidRPr="00893D27" w:rsidRDefault="00FA2C3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1428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FA2C37" w:rsidRPr="00893D27" w:rsidRDefault="00FA2C3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4282F</w:t>
            </w:r>
          </w:p>
        </w:tc>
        <w:tc>
          <w:tcPr>
            <w:tcW w:w="4271" w:type="dxa"/>
            <w:tcBorders>
              <w:top w:val="single" w:sz="4" w:space="0" w:color="auto"/>
            </w:tcBorders>
          </w:tcPr>
          <w:p w:rsidR="00FA2C37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FA2C37" w:rsidRPr="00893D27">
              <w:rPr>
                <w:rFonts w:ascii="Times New Roman" w:hAnsi="Times New Roman"/>
                <w:szCs w:val="21"/>
              </w:rPr>
              <w:t>GTTCTAGCAGCCTTCCCAAT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</w:tcBorders>
          </w:tcPr>
          <w:p w:rsidR="00FA2C37" w:rsidRPr="00893D27" w:rsidRDefault="00FA2C3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</w:t>
            </w:r>
            <w:r w:rsidR="0012079A" w:rsidRPr="00893D27">
              <w:rPr>
                <w:rFonts w:ascii="Times New Roman" w:hAnsi="Times New Roman"/>
                <w:szCs w:val="21"/>
              </w:rPr>
              <w:t>22</w:t>
            </w:r>
          </w:p>
        </w:tc>
      </w:tr>
      <w:tr w:rsidR="00FA2C37" w:rsidRPr="00893D27" w:rsidTr="00893D27">
        <w:tc>
          <w:tcPr>
            <w:tcW w:w="2247" w:type="dxa"/>
            <w:vMerge/>
          </w:tcPr>
          <w:p w:rsidR="00FA2C37" w:rsidRPr="00893D27" w:rsidRDefault="00FA2C37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FA2C37" w:rsidRPr="00893D27" w:rsidRDefault="00FA2C3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4282R</w:t>
            </w:r>
          </w:p>
        </w:tc>
        <w:tc>
          <w:tcPr>
            <w:tcW w:w="4271" w:type="dxa"/>
          </w:tcPr>
          <w:p w:rsidR="00FA2C37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GTTGCACTATGCAAGCACT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FA2C37" w:rsidRPr="00893D27" w:rsidRDefault="00FA2C37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9450C" w:rsidRPr="00893D27" w:rsidTr="00893D27">
        <w:tc>
          <w:tcPr>
            <w:tcW w:w="2247" w:type="dxa"/>
            <w:vMerge w:val="restart"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17285</w:t>
            </w:r>
          </w:p>
        </w:tc>
        <w:tc>
          <w:tcPr>
            <w:tcW w:w="1274" w:type="dxa"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7285F</w:t>
            </w:r>
          </w:p>
        </w:tc>
        <w:tc>
          <w:tcPr>
            <w:tcW w:w="4271" w:type="dxa"/>
          </w:tcPr>
          <w:p w:rsidR="00F9450C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GAGAATGGTCATATCCCAGT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1</w:t>
            </w:r>
            <w:r w:rsidR="0012079A" w:rsidRPr="00893D27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F9450C" w:rsidRPr="00893D27" w:rsidTr="00893D27">
        <w:tc>
          <w:tcPr>
            <w:tcW w:w="2247" w:type="dxa"/>
            <w:vMerge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7285R</w:t>
            </w:r>
          </w:p>
        </w:tc>
        <w:tc>
          <w:tcPr>
            <w:tcW w:w="4271" w:type="dxa"/>
          </w:tcPr>
          <w:p w:rsidR="00F9450C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ATACAAAGTCCAACTTTACC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9450C" w:rsidRPr="00893D27" w:rsidTr="00893D27">
        <w:tc>
          <w:tcPr>
            <w:tcW w:w="2247" w:type="dxa"/>
            <w:vMerge w:val="restart"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61718</w:t>
            </w:r>
          </w:p>
        </w:tc>
        <w:tc>
          <w:tcPr>
            <w:tcW w:w="1274" w:type="dxa"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1718F</w:t>
            </w:r>
          </w:p>
        </w:tc>
        <w:tc>
          <w:tcPr>
            <w:tcW w:w="4271" w:type="dxa"/>
          </w:tcPr>
          <w:p w:rsidR="00F9450C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F9450C" w:rsidRPr="00893D27">
              <w:rPr>
                <w:rFonts w:ascii="Times New Roman" w:hAnsi="Times New Roman"/>
                <w:szCs w:val="21"/>
              </w:rPr>
              <w:t>GGAAGAGGAAATGTTGTTGTCAG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22</w:t>
            </w:r>
          </w:p>
        </w:tc>
      </w:tr>
      <w:tr w:rsidR="00F9450C" w:rsidRPr="00893D27" w:rsidTr="00893D27">
        <w:trPr>
          <w:trHeight w:val="326"/>
        </w:trPr>
        <w:tc>
          <w:tcPr>
            <w:tcW w:w="2247" w:type="dxa"/>
            <w:vMerge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1718R</w:t>
            </w:r>
          </w:p>
        </w:tc>
        <w:tc>
          <w:tcPr>
            <w:tcW w:w="4271" w:type="dxa"/>
          </w:tcPr>
          <w:p w:rsidR="00F9450C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F9450C" w:rsidRPr="00893D27">
              <w:rPr>
                <w:rFonts w:ascii="Times New Roman" w:hAnsi="Times New Roman"/>
                <w:szCs w:val="21"/>
              </w:rPr>
              <w:t>GTCCTTTGGTTTGATACATG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69784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9784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GCACTCCTGTCTATCAAAAAG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38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9784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AAAATACGCAAGCAACGTCAT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73823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823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CCTATCCACATGGGTTGCACA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76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823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TGGTGACAGAGATTTTAGGCCC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80575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0575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GTCCTGCTCATAGTCCTCAT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15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0575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TTGGTCTTCACTGCGGTCAT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88531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8531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CAGCTACCAGCACAACAA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42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8531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TACTTTACCTTGCTGGAAC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91534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1534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TAGAGCCGGCCGTTTTGATG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</w:t>
            </w:r>
            <w:r w:rsidR="0012079A" w:rsidRPr="00893D27">
              <w:rPr>
                <w:rFonts w:ascii="Times New Roman" w:hAnsi="Times New Roman"/>
                <w:szCs w:val="21"/>
              </w:rPr>
              <w:t>39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1534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ATTCATCAAGCAGATTGCCG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98047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8047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'-GTGCATATCTCCGTCTACCTCGC-3'</w:t>
            </w:r>
          </w:p>
        </w:tc>
        <w:tc>
          <w:tcPr>
            <w:tcW w:w="1224" w:type="dxa"/>
            <w:vMerge w:val="restart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58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8047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'-TAATGCTTGTGGCGGCAGCTATGG-3'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04651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4651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ACGACCTCGAGATAATGTGGG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10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4651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AGTTCCCAGGGACGAGCTTG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08219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8219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CCGACGCGTGAAATGATG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87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8219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CGATGATGCAGCAAGCCTT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14523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4523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GCATGTACCTCTACACTCAC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</w:t>
            </w:r>
            <w:r w:rsidR="0012079A" w:rsidRPr="00893D27">
              <w:rPr>
                <w:rFonts w:ascii="Times New Roman" w:hAnsi="Times New Roman"/>
                <w:szCs w:val="21"/>
              </w:rPr>
              <w:t>51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4523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AGTGTACAGTTTGCTGCATCG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23805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805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TCATATTGCACTGTTTCAAC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12079A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57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805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GGATGGGTGTAGTTTTAAT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25023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5023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CCAGCAGGAGTACCCATGAAA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12079A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90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5023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TCTCGCTTACGGCATCTTG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32763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2763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TTGATGAGGATAGATGATCAG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</w:t>
            </w:r>
            <w:r w:rsidR="0012079A" w:rsidRPr="00893D27">
              <w:rPr>
                <w:rFonts w:ascii="Times New Roman" w:hAnsi="Times New Roman"/>
                <w:szCs w:val="21"/>
              </w:rPr>
              <w:t>21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2763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TGATAACAACCAGAACACC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rPr>
          <w:trHeight w:val="271"/>
        </w:trPr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33475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475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TGCTGGAAGGTCAACTCGTA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12079A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50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475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GTACACTTACTCGACCAACAC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46031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031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GTGGTCAGCCTACAGGAGA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16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031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CAACTGAGGCATTAACAC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56079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079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CGCTAACCGTACGGCTCA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49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079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CCAAGCAGCTGATTA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64715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4715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GGAACGACATGCTGCTTC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12079A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02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4715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12079A" w:rsidRPr="00893D27">
              <w:rPr>
                <w:rFonts w:ascii="Times New Roman" w:hAnsi="Times New Roman"/>
                <w:szCs w:val="21"/>
              </w:rPr>
              <w:t>GAGGGAGCACCATATTGTACA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73826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826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CAGACCTTCACCAACGGCA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18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826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AAGGTGAAAGCAAATCGTCGGG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308463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8463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GCAAGAACATCAATGG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</w:t>
            </w:r>
            <w:r w:rsidR="004F7747" w:rsidRPr="00893D27">
              <w:rPr>
                <w:rFonts w:ascii="Times New Roman" w:hAnsi="Times New Roman"/>
                <w:szCs w:val="21"/>
              </w:rPr>
              <w:t>18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8463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AGTCGCCCAGGGTGTGTGAAGT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329229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9229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4F7747" w:rsidRPr="00893D27">
              <w:rPr>
                <w:rFonts w:ascii="Times New Roman" w:hAnsi="Times New Roman"/>
                <w:szCs w:val="21"/>
              </w:rPr>
              <w:t>GAGATGACGATCAAAGTGCA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4F774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51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9229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TCGAGTTCGTCGTGTCTGAT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333083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083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GGATGCCAGGAGGTTAG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27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083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GGCCATGAAACTTATCTC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396070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070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4F7747" w:rsidRPr="00893D27">
              <w:rPr>
                <w:rFonts w:ascii="Times New Roman" w:hAnsi="Times New Roman"/>
                <w:szCs w:val="21"/>
              </w:rPr>
              <w:t>AACAACTACTGGATGGTGC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</w:t>
            </w:r>
            <w:r w:rsidR="004F7747" w:rsidRPr="00893D27">
              <w:rPr>
                <w:rFonts w:ascii="Times New Roman" w:hAnsi="Times New Roman"/>
                <w:szCs w:val="21"/>
              </w:rPr>
              <w:t>35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070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4F7747" w:rsidRPr="00893D27">
              <w:rPr>
                <w:rFonts w:ascii="Times New Roman" w:hAnsi="Times New Roman"/>
                <w:szCs w:val="21"/>
              </w:rPr>
              <w:t>TCACATGGTGCCATTGAAGG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451097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1097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4F7747" w:rsidRPr="00893D27">
              <w:rPr>
                <w:rFonts w:ascii="Times New Roman" w:hAnsi="Times New Roman"/>
                <w:szCs w:val="21"/>
              </w:rPr>
              <w:t>GAATCAAGACCAGCACCGA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4F774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08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1097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4F7747" w:rsidRPr="00893D27">
              <w:rPr>
                <w:rFonts w:ascii="Times New Roman" w:hAnsi="Times New Roman"/>
                <w:szCs w:val="21"/>
              </w:rPr>
              <w:t>CATGCTATTGACCATGGCT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450866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0866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TCAGGAAAGGCGTCGTGC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44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0866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GCTCACCACCCCGTGCA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36629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629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GACGAAGAAGGCGGCGCAGT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47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629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GGTGACATCCATGCATGCCG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03506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506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4F7747" w:rsidRPr="00893D27">
              <w:rPr>
                <w:rFonts w:ascii="Times New Roman" w:hAnsi="Times New Roman"/>
                <w:szCs w:val="21"/>
              </w:rPr>
              <w:t>GATCGTTGCTGATGTGTTT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</w:t>
            </w:r>
            <w:r w:rsidR="004F7747" w:rsidRPr="00893D27">
              <w:rPr>
                <w:rFonts w:ascii="Times New Roman" w:hAnsi="Times New Roman"/>
                <w:szCs w:val="21"/>
              </w:rPr>
              <w:t>35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3506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4F7747" w:rsidRPr="00893D27">
              <w:rPr>
                <w:rFonts w:ascii="Times New Roman" w:hAnsi="Times New Roman"/>
                <w:szCs w:val="21"/>
              </w:rPr>
              <w:t>ACAAATGGCACTATAGAACC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56422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422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TACCTGTGGACTAGCG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204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6422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AACTGCCATGGAGGT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040638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0638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TGGTGCTGGACAACGCCAAG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71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0638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AGTGGTGCAAGCTGATCAA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72159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2159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AATCTCGCAGGAGGAGGACGT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95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2159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TGAGGCTCTCGATCGAA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AC205413.4_FG001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5413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ATCTCCGACAACACACT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98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5413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TTGACGACTAGTAGTGTGG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375159</w:t>
            </w: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5159F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TACCAGATCACGGCCGACTA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37</w:t>
            </w:r>
          </w:p>
        </w:tc>
      </w:tr>
      <w:tr w:rsidR="00CA4878" w:rsidRPr="00893D27" w:rsidTr="00893D27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RT5159R</w:t>
            </w:r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TGCACGTGGCGATGTAGTC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2247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GRMZM2G126010</w:t>
            </w:r>
          </w:p>
        </w:tc>
        <w:tc>
          <w:tcPr>
            <w:tcW w:w="1274" w:type="dxa"/>
          </w:tcPr>
          <w:p w:rsidR="00CA4878" w:rsidRPr="00893D27" w:rsidRDefault="00975239" w:rsidP="00975239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93D27">
              <w:rPr>
                <w:rFonts w:ascii="Times New Roman" w:hAnsi="Times New Roman"/>
                <w:szCs w:val="21"/>
              </w:rPr>
              <w:t>RT</w:t>
            </w:r>
            <w:r>
              <w:rPr>
                <w:rFonts w:ascii="Times New Roman" w:hAnsi="Times New Roman"/>
                <w:szCs w:val="21"/>
              </w:rPr>
              <w:t>A</w:t>
            </w:r>
            <w:r w:rsidR="00CA4878" w:rsidRPr="00893D27">
              <w:rPr>
                <w:rFonts w:ascii="Times New Roman" w:hAnsi="Times New Roman"/>
                <w:szCs w:val="21"/>
              </w:rPr>
              <w:t>ctinF</w:t>
            </w:r>
            <w:proofErr w:type="spellEnd"/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ATGTTTCCTGGGATTGCCG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85</w:t>
            </w:r>
          </w:p>
        </w:tc>
      </w:tr>
      <w:tr w:rsidR="00CA4878" w:rsidRPr="00893D27" w:rsidTr="00975239">
        <w:tc>
          <w:tcPr>
            <w:tcW w:w="2247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</w:tcPr>
          <w:p w:rsidR="00CA4878" w:rsidRPr="00893D27" w:rsidRDefault="00975239" w:rsidP="00893D2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93D27">
              <w:rPr>
                <w:rFonts w:ascii="Times New Roman" w:hAnsi="Times New Roman"/>
                <w:szCs w:val="21"/>
              </w:rPr>
              <w:t>RT</w:t>
            </w:r>
            <w:r>
              <w:rPr>
                <w:rFonts w:ascii="Times New Roman" w:hAnsi="Times New Roman"/>
                <w:szCs w:val="21"/>
              </w:rPr>
              <w:t>A</w:t>
            </w:r>
            <w:r w:rsidR="00CA4878" w:rsidRPr="00893D27">
              <w:rPr>
                <w:rFonts w:ascii="Times New Roman" w:hAnsi="Times New Roman"/>
                <w:szCs w:val="21"/>
              </w:rPr>
              <w:t>ctinR</w:t>
            </w:r>
            <w:proofErr w:type="spellEnd"/>
          </w:p>
        </w:tc>
        <w:tc>
          <w:tcPr>
            <w:tcW w:w="4271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CAGTTTCGTCATACTCTCCCTT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975239" w:rsidRPr="00893D27" w:rsidTr="00975239">
        <w:tc>
          <w:tcPr>
            <w:tcW w:w="2247" w:type="dxa"/>
            <w:vMerge w:val="restart"/>
          </w:tcPr>
          <w:p w:rsidR="00975239" w:rsidRPr="00893D27" w:rsidRDefault="00975239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975239">
              <w:rPr>
                <w:rFonts w:ascii="Times New Roman" w:hAnsi="Times New Roman"/>
                <w:szCs w:val="21"/>
              </w:rPr>
              <w:t>GRMZM2G409726</w:t>
            </w:r>
          </w:p>
        </w:tc>
        <w:tc>
          <w:tcPr>
            <w:tcW w:w="1274" w:type="dxa"/>
          </w:tcPr>
          <w:p w:rsidR="00975239" w:rsidRPr="00893D27" w:rsidRDefault="00975239" w:rsidP="00975239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RTUbiF</w:t>
            </w:r>
            <w:proofErr w:type="spellEnd"/>
          </w:p>
        </w:tc>
        <w:tc>
          <w:tcPr>
            <w:tcW w:w="4271" w:type="dxa"/>
          </w:tcPr>
          <w:p w:rsidR="00975239" w:rsidRPr="00893D27" w:rsidRDefault="00975239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Pr="00975239">
              <w:rPr>
                <w:rFonts w:ascii="Times New Roman" w:hAnsi="Times New Roman"/>
                <w:szCs w:val="21"/>
              </w:rPr>
              <w:t>TCTGGTGCCCTCTCTCCAT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</w:tcPr>
          <w:p w:rsidR="00975239" w:rsidRPr="00893D27" w:rsidRDefault="00975239" w:rsidP="00893D2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7</w:t>
            </w:r>
          </w:p>
        </w:tc>
      </w:tr>
      <w:tr w:rsidR="00975239" w:rsidRPr="00893D27" w:rsidTr="00893D27">
        <w:tc>
          <w:tcPr>
            <w:tcW w:w="2247" w:type="dxa"/>
            <w:vMerge/>
            <w:tcBorders>
              <w:bottom w:val="single" w:sz="12" w:space="0" w:color="auto"/>
            </w:tcBorders>
          </w:tcPr>
          <w:p w:rsidR="00975239" w:rsidRPr="00893D27" w:rsidRDefault="00975239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:rsidR="00975239" w:rsidRPr="00893D27" w:rsidRDefault="00975239" w:rsidP="00893D2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RTUbiR</w:t>
            </w:r>
            <w:proofErr w:type="spellEnd"/>
          </w:p>
        </w:tc>
        <w:tc>
          <w:tcPr>
            <w:tcW w:w="4271" w:type="dxa"/>
            <w:tcBorders>
              <w:bottom w:val="single" w:sz="12" w:space="0" w:color="auto"/>
            </w:tcBorders>
          </w:tcPr>
          <w:p w:rsidR="00975239" w:rsidRPr="00893D27" w:rsidRDefault="00975239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Pr="00975239">
              <w:rPr>
                <w:rFonts w:ascii="Times New Roman" w:hAnsi="Times New Roman"/>
                <w:szCs w:val="21"/>
              </w:rPr>
              <w:t>TGAGCACAGGCTTTAATTTC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24" w:type="dxa"/>
            <w:tcBorders>
              <w:bottom w:val="single" w:sz="12" w:space="0" w:color="auto"/>
            </w:tcBorders>
          </w:tcPr>
          <w:p w:rsidR="00975239" w:rsidRPr="00893D27" w:rsidRDefault="00975239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874FBD" w:rsidRDefault="00874FBD" w:rsidP="00893D27">
      <w:pPr>
        <w:spacing w:afterLines="100" w:after="312"/>
        <w:jc w:val="left"/>
        <w:rPr>
          <w:rFonts w:ascii="Times New Roman" w:hAnsi="Times New Roman"/>
          <w:szCs w:val="21"/>
        </w:rPr>
      </w:pPr>
    </w:p>
    <w:p w:rsidR="00893D27" w:rsidRDefault="00893D27" w:rsidP="00893D27">
      <w:pPr>
        <w:spacing w:afterLines="100" w:after="312"/>
        <w:jc w:val="left"/>
        <w:rPr>
          <w:rFonts w:ascii="Times New Roman" w:hAnsi="Times New Roman"/>
          <w:szCs w:val="21"/>
        </w:rPr>
      </w:pPr>
    </w:p>
    <w:p w:rsidR="00893D27" w:rsidRDefault="00893D27" w:rsidP="00893D27">
      <w:pPr>
        <w:spacing w:afterLines="100" w:after="312"/>
        <w:jc w:val="left"/>
        <w:rPr>
          <w:rFonts w:ascii="Times New Roman" w:hAnsi="Times New Roman"/>
          <w:szCs w:val="21"/>
        </w:rPr>
      </w:pPr>
    </w:p>
    <w:p w:rsidR="00893D27" w:rsidRDefault="00893D27" w:rsidP="00893D27">
      <w:pPr>
        <w:spacing w:afterLines="100" w:after="312"/>
        <w:jc w:val="left"/>
        <w:rPr>
          <w:rFonts w:ascii="Times New Roman" w:hAnsi="Times New Roman"/>
          <w:szCs w:val="21"/>
        </w:rPr>
      </w:pPr>
    </w:p>
    <w:p w:rsidR="00893D27" w:rsidRPr="00893D27" w:rsidRDefault="00893D27" w:rsidP="00893D27">
      <w:pPr>
        <w:spacing w:afterLines="100" w:after="312"/>
        <w:jc w:val="left"/>
        <w:rPr>
          <w:rFonts w:ascii="Times New Roman" w:hAnsi="Times New Roman"/>
          <w:szCs w:val="21"/>
        </w:rPr>
      </w:pPr>
      <w:bookmarkStart w:id="1" w:name="_GoBack"/>
      <w:bookmarkEnd w:id="1"/>
    </w:p>
    <w:p w:rsidR="00F9450C" w:rsidRPr="00893D27" w:rsidRDefault="00443FB9" w:rsidP="00893D27">
      <w:pPr>
        <w:spacing w:afterLines="100" w:after="312"/>
        <w:jc w:val="left"/>
        <w:rPr>
          <w:rFonts w:ascii="Times New Roman" w:hAnsi="Times New Roman"/>
          <w:szCs w:val="21"/>
        </w:rPr>
      </w:pPr>
      <w:r w:rsidRPr="00893D27">
        <w:rPr>
          <w:rFonts w:ascii="Times New Roman" w:hAnsi="Times New Roman"/>
          <w:szCs w:val="21"/>
        </w:rPr>
        <w:lastRenderedPageBreak/>
        <w:t>P</w:t>
      </w:r>
      <w:r w:rsidR="00CA4878" w:rsidRPr="00893D27">
        <w:rPr>
          <w:rFonts w:ascii="Times New Roman" w:hAnsi="Times New Roman"/>
          <w:szCs w:val="21"/>
        </w:rPr>
        <w:t>r</w:t>
      </w:r>
      <w:r w:rsidR="00893D27">
        <w:rPr>
          <w:rFonts w:ascii="Times New Roman" w:hAnsi="Times New Roman"/>
          <w:szCs w:val="21"/>
        </w:rPr>
        <w:t>imers used for promoter cloning</w:t>
      </w:r>
    </w:p>
    <w:tbl>
      <w:tblPr>
        <w:tblStyle w:val="a5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022"/>
        <w:gridCol w:w="5515"/>
        <w:gridCol w:w="1418"/>
      </w:tblGrid>
      <w:tr w:rsidR="00F9450C" w:rsidRPr="00893D27" w:rsidTr="00893D27">
        <w:tc>
          <w:tcPr>
            <w:tcW w:w="1538" w:type="dxa"/>
            <w:tcBorders>
              <w:top w:val="single" w:sz="12" w:space="0" w:color="auto"/>
              <w:bottom w:val="single" w:sz="4" w:space="0" w:color="auto"/>
            </w:tcBorders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893D27">
              <w:rPr>
                <w:rFonts w:ascii="Times New Roman" w:hAnsi="Times New Roman"/>
                <w:b/>
                <w:szCs w:val="21"/>
              </w:rPr>
              <w:t>Promoter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4" w:space="0" w:color="auto"/>
            </w:tcBorders>
          </w:tcPr>
          <w:p w:rsidR="00F9450C" w:rsidRPr="00893D27" w:rsidRDefault="005E2D57" w:rsidP="00893D2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893D27">
              <w:rPr>
                <w:rFonts w:ascii="Times New Roman" w:hAnsi="Times New Roman"/>
                <w:b/>
                <w:szCs w:val="21"/>
              </w:rPr>
              <w:t>P</w:t>
            </w:r>
            <w:r w:rsidR="00F9450C" w:rsidRPr="00893D27">
              <w:rPr>
                <w:rFonts w:ascii="Times New Roman" w:hAnsi="Times New Roman"/>
                <w:b/>
                <w:szCs w:val="21"/>
              </w:rPr>
              <w:t>rimer</w:t>
            </w:r>
          </w:p>
        </w:tc>
        <w:tc>
          <w:tcPr>
            <w:tcW w:w="5515" w:type="dxa"/>
            <w:tcBorders>
              <w:top w:val="single" w:sz="12" w:space="0" w:color="auto"/>
              <w:bottom w:val="single" w:sz="4" w:space="0" w:color="auto"/>
            </w:tcBorders>
          </w:tcPr>
          <w:p w:rsidR="00F9450C" w:rsidRPr="00893D27" w:rsidRDefault="005E2D57" w:rsidP="00893D2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893D27">
              <w:rPr>
                <w:rFonts w:ascii="Times New Roman" w:hAnsi="Times New Roman"/>
                <w:b/>
                <w:szCs w:val="21"/>
              </w:rPr>
              <w:t>S</w:t>
            </w:r>
            <w:r w:rsidR="00F9450C" w:rsidRPr="00893D27">
              <w:rPr>
                <w:rFonts w:ascii="Times New Roman" w:hAnsi="Times New Roman"/>
                <w:b/>
                <w:szCs w:val="21"/>
              </w:rPr>
              <w:t>equenc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443FB9" w:rsidRPr="00893D27" w:rsidRDefault="005E2D57" w:rsidP="00893D2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893D27">
              <w:rPr>
                <w:rFonts w:ascii="Times New Roman" w:hAnsi="Times New Roman"/>
                <w:b/>
                <w:szCs w:val="21"/>
              </w:rPr>
              <w:t>Product</w:t>
            </w:r>
            <w:r w:rsidR="00F9450C" w:rsidRPr="00893D27">
              <w:rPr>
                <w:rFonts w:ascii="Times New Roman" w:hAnsi="Times New Roman"/>
                <w:b/>
                <w:szCs w:val="21"/>
              </w:rPr>
              <w:t xml:space="preserve"> length</w:t>
            </w:r>
            <w:r w:rsidR="00893D27" w:rsidRPr="00893D27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="00443FB9" w:rsidRPr="00893D27">
              <w:rPr>
                <w:rFonts w:ascii="Times New Roman" w:hAnsi="Times New Roman"/>
                <w:b/>
                <w:szCs w:val="21"/>
              </w:rPr>
              <w:t>(</w:t>
            </w:r>
            <w:proofErr w:type="spellStart"/>
            <w:r w:rsidR="00443FB9" w:rsidRPr="00893D27">
              <w:rPr>
                <w:rFonts w:ascii="Times New Roman" w:hAnsi="Times New Roman"/>
                <w:b/>
                <w:szCs w:val="21"/>
              </w:rPr>
              <w:t>bp</w:t>
            </w:r>
            <w:proofErr w:type="spellEnd"/>
            <w:r w:rsidR="00443FB9" w:rsidRPr="00893D27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F9450C" w:rsidRPr="00893D27" w:rsidTr="00893D27">
        <w:tc>
          <w:tcPr>
            <w:tcW w:w="1538" w:type="dxa"/>
            <w:vMerge w:val="restart"/>
            <w:tcBorders>
              <w:top w:val="single" w:sz="4" w:space="0" w:color="auto"/>
            </w:tcBorders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893D27">
              <w:rPr>
                <w:rFonts w:ascii="Times New Roman" w:hAnsi="Times New Roman"/>
                <w:i/>
                <w:szCs w:val="21"/>
              </w:rPr>
              <w:t>p5023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023</w:t>
            </w:r>
            <w:r w:rsidR="005E2D57" w:rsidRPr="00893D2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515" w:type="dxa"/>
            <w:tcBorders>
              <w:top w:val="single" w:sz="4" w:space="0" w:color="auto"/>
            </w:tcBorders>
          </w:tcPr>
          <w:p w:rsidR="00F9450C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F9450C" w:rsidRPr="00893D27">
              <w:rPr>
                <w:rFonts w:ascii="Times New Roman" w:hAnsi="Times New Roman"/>
                <w:szCs w:val="21"/>
              </w:rPr>
              <w:t>GACAAGCTTCAGGGTATCCATCACGG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2000</w:t>
            </w:r>
          </w:p>
        </w:tc>
      </w:tr>
      <w:tr w:rsidR="00F9450C" w:rsidRPr="00893D27" w:rsidTr="00893D27">
        <w:tc>
          <w:tcPr>
            <w:tcW w:w="1538" w:type="dxa"/>
            <w:vMerge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022" w:type="dxa"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023</w:t>
            </w:r>
            <w:r w:rsidR="005E2D57" w:rsidRPr="00893D2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515" w:type="dxa"/>
          </w:tcPr>
          <w:p w:rsidR="00F9450C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F9450C" w:rsidRPr="00893D27">
              <w:rPr>
                <w:rFonts w:ascii="Times New Roman" w:hAnsi="Times New Roman"/>
                <w:szCs w:val="21"/>
              </w:rPr>
              <w:t>TCTAGACTTTTTTCCCCCC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/>
          </w:tcPr>
          <w:p w:rsidR="00F9450C" w:rsidRPr="00893D27" w:rsidRDefault="00F9450C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rPr>
          <w:trHeight w:val="126"/>
        </w:trPr>
        <w:tc>
          <w:tcPr>
            <w:tcW w:w="1538" w:type="dxa"/>
            <w:vMerge w:val="restart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893D27">
              <w:rPr>
                <w:rFonts w:ascii="Times New Roman" w:hAnsi="Times New Roman"/>
                <w:i/>
                <w:szCs w:val="21"/>
              </w:rPr>
              <w:t>P8463</w:t>
            </w:r>
          </w:p>
        </w:tc>
        <w:tc>
          <w:tcPr>
            <w:tcW w:w="1022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8463</w:t>
            </w:r>
            <w:r w:rsidR="005E2D57" w:rsidRPr="00893D2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515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CCGGGTAGCATGCTTTTGGAGTTA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2000</w:t>
            </w:r>
          </w:p>
        </w:tc>
      </w:tr>
      <w:tr w:rsidR="00CA4878" w:rsidRPr="00893D27" w:rsidTr="00893D27">
        <w:tc>
          <w:tcPr>
            <w:tcW w:w="1538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022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8463</w:t>
            </w:r>
            <w:r w:rsidR="005E2D57" w:rsidRPr="00893D2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515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TGCAGGGAAAATATATGAAG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1538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893D27">
              <w:rPr>
                <w:rFonts w:ascii="Times New Roman" w:hAnsi="Times New Roman"/>
                <w:i/>
                <w:szCs w:val="21"/>
              </w:rPr>
              <w:t>p6629</w:t>
            </w:r>
          </w:p>
        </w:tc>
        <w:tc>
          <w:tcPr>
            <w:tcW w:w="1022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6629</w:t>
            </w:r>
            <w:r w:rsidR="005E2D57" w:rsidRPr="00893D2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515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ACCCGGGTCCAACGCCTCGGTCCGACATCTAT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911</w:t>
            </w:r>
          </w:p>
        </w:tc>
      </w:tr>
      <w:tr w:rsidR="00CA4878" w:rsidRPr="00893D27" w:rsidTr="00893D27">
        <w:trPr>
          <w:trHeight w:val="326"/>
        </w:trPr>
        <w:tc>
          <w:tcPr>
            <w:tcW w:w="1538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022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6629</w:t>
            </w:r>
            <w:r w:rsidR="005E2D57" w:rsidRPr="00893D2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515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ACCTGCAGCCTCGACCTCTTTCGTTTGCTTTG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1538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893D27">
              <w:rPr>
                <w:rFonts w:ascii="Times New Roman" w:hAnsi="Times New Roman"/>
                <w:i/>
                <w:szCs w:val="21"/>
              </w:rPr>
              <w:t>p8531</w:t>
            </w:r>
          </w:p>
        </w:tc>
        <w:tc>
          <w:tcPr>
            <w:tcW w:w="1022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8531</w:t>
            </w:r>
            <w:r w:rsidR="005E2D57" w:rsidRPr="00893D2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515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CCCGGGACTGAGGGTATAAGC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2000</w:t>
            </w:r>
          </w:p>
        </w:tc>
      </w:tr>
      <w:tr w:rsidR="00CA4878" w:rsidRPr="00893D27" w:rsidTr="00893D27">
        <w:tc>
          <w:tcPr>
            <w:tcW w:w="1538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022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8531</w:t>
            </w:r>
            <w:r w:rsidR="005E2D57" w:rsidRPr="00893D2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515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ACTCTAGAAGTCGACGACGATC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A4878" w:rsidRPr="00893D27" w:rsidTr="00893D27">
        <w:tc>
          <w:tcPr>
            <w:tcW w:w="1538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893D27">
              <w:rPr>
                <w:rFonts w:ascii="Times New Roman" w:hAnsi="Times New Roman"/>
                <w:i/>
                <w:szCs w:val="21"/>
              </w:rPr>
              <w:t>p1534</w:t>
            </w:r>
          </w:p>
        </w:tc>
        <w:tc>
          <w:tcPr>
            <w:tcW w:w="1022" w:type="dxa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534</w:t>
            </w:r>
            <w:r w:rsidR="005E2D57" w:rsidRPr="00893D2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515" w:type="dxa"/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GAATTCTGCCTAAGCGTTAT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 w:val="restart"/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2000</w:t>
            </w:r>
          </w:p>
        </w:tc>
      </w:tr>
      <w:tr w:rsidR="00CA4878" w:rsidRPr="00893D27" w:rsidTr="00893D27">
        <w:tc>
          <w:tcPr>
            <w:tcW w:w="1538" w:type="dxa"/>
            <w:vMerge/>
            <w:tcBorders>
              <w:bottom w:val="single" w:sz="12" w:space="0" w:color="auto"/>
            </w:tcBorders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2" w:type="dxa"/>
            <w:tcBorders>
              <w:bottom w:val="single" w:sz="12" w:space="0" w:color="auto"/>
            </w:tcBorders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1534</w:t>
            </w:r>
            <w:r w:rsidR="005E2D57" w:rsidRPr="00893D27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515" w:type="dxa"/>
            <w:tcBorders>
              <w:bottom w:val="single" w:sz="12" w:space="0" w:color="auto"/>
            </w:tcBorders>
          </w:tcPr>
          <w:p w:rsidR="00CA4878" w:rsidRPr="00893D27" w:rsidRDefault="005E2D57" w:rsidP="00893D27">
            <w:pPr>
              <w:jc w:val="left"/>
              <w:rPr>
                <w:rFonts w:ascii="Times New Roman" w:hAnsi="Times New Roman"/>
                <w:szCs w:val="21"/>
              </w:rPr>
            </w:pPr>
            <w:r w:rsidRPr="00893D27">
              <w:rPr>
                <w:rFonts w:ascii="Times New Roman" w:hAnsi="Times New Roman"/>
                <w:szCs w:val="21"/>
              </w:rPr>
              <w:t>5’-</w:t>
            </w:r>
            <w:r w:rsidR="00CA4878" w:rsidRPr="00893D27">
              <w:rPr>
                <w:rFonts w:ascii="Times New Roman" w:hAnsi="Times New Roman"/>
                <w:szCs w:val="21"/>
              </w:rPr>
              <w:t>TCTAGATATTGCTGCACAGCAGTG</w:t>
            </w:r>
            <w:r w:rsidRPr="00893D27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:rsidR="00CA4878" w:rsidRPr="00893D27" w:rsidRDefault="00CA4878" w:rsidP="00893D27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F9450C" w:rsidRPr="00893D27" w:rsidRDefault="00F9450C" w:rsidP="00893D27">
      <w:pPr>
        <w:jc w:val="left"/>
        <w:rPr>
          <w:rFonts w:ascii="Times New Roman" w:hAnsi="Times New Roman"/>
          <w:szCs w:val="21"/>
        </w:rPr>
      </w:pPr>
    </w:p>
    <w:sectPr w:rsidR="00F9450C" w:rsidRPr="00893D27" w:rsidSect="00874FBD">
      <w:pgSz w:w="11906" w:h="16838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F48" w:rsidRDefault="003D3F48" w:rsidP="00CF1C16">
      <w:r>
        <w:separator/>
      </w:r>
    </w:p>
  </w:endnote>
  <w:endnote w:type="continuationSeparator" w:id="0">
    <w:p w:rsidR="003D3F48" w:rsidRDefault="003D3F48" w:rsidP="00CF1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F48" w:rsidRDefault="003D3F48" w:rsidP="00CF1C16">
      <w:r>
        <w:separator/>
      </w:r>
    </w:p>
  </w:footnote>
  <w:footnote w:type="continuationSeparator" w:id="0">
    <w:p w:rsidR="003D3F48" w:rsidRDefault="003D3F48" w:rsidP="00CF1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4BE"/>
    <w:rsid w:val="000035B6"/>
    <w:rsid w:val="000638BC"/>
    <w:rsid w:val="000932E5"/>
    <w:rsid w:val="000B0A23"/>
    <w:rsid w:val="000B0E20"/>
    <w:rsid w:val="000E2116"/>
    <w:rsid w:val="0012079A"/>
    <w:rsid w:val="0013610E"/>
    <w:rsid w:val="00152C33"/>
    <w:rsid w:val="00182B77"/>
    <w:rsid w:val="001938A0"/>
    <w:rsid w:val="001A758C"/>
    <w:rsid w:val="001B245B"/>
    <w:rsid w:val="001B70D1"/>
    <w:rsid w:val="001C7859"/>
    <w:rsid w:val="001F29BF"/>
    <w:rsid w:val="0021174C"/>
    <w:rsid w:val="00251E85"/>
    <w:rsid w:val="002A24FE"/>
    <w:rsid w:val="002B115C"/>
    <w:rsid w:val="002B6178"/>
    <w:rsid w:val="002C205C"/>
    <w:rsid w:val="003B0481"/>
    <w:rsid w:val="003D3F48"/>
    <w:rsid w:val="003F2B09"/>
    <w:rsid w:val="00443FB9"/>
    <w:rsid w:val="004D5219"/>
    <w:rsid w:val="004E1FC7"/>
    <w:rsid w:val="004E5340"/>
    <w:rsid w:val="004F7747"/>
    <w:rsid w:val="00502D02"/>
    <w:rsid w:val="005512F4"/>
    <w:rsid w:val="00555448"/>
    <w:rsid w:val="005567FF"/>
    <w:rsid w:val="005E2D57"/>
    <w:rsid w:val="005F3A87"/>
    <w:rsid w:val="005F6C70"/>
    <w:rsid w:val="006A01CB"/>
    <w:rsid w:val="00706FE9"/>
    <w:rsid w:val="0071570F"/>
    <w:rsid w:val="007335AB"/>
    <w:rsid w:val="00783B98"/>
    <w:rsid w:val="00797486"/>
    <w:rsid w:val="007A025D"/>
    <w:rsid w:val="007E5278"/>
    <w:rsid w:val="00821DB2"/>
    <w:rsid w:val="00825117"/>
    <w:rsid w:val="00832BDC"/>
    <w:rsid w:val="008622A4"/>
    <w:rsid w:val="00871E0C"/>
    <w:rsid w:val="00874FBD"/>
    <w:rsid w:val="00893D27"/>
    <w:rsid w:val="008A4F6C"/>
    <w:rsid w:val="00975239"/>
    <w:rsid w:val="00990CC0"/>
    <w:rsid w:val="009A50FD"/>
    <w:rsid w:val="009B15B9"/>
    <w:rsid w:val="009C60C5"/>
    <w:rsid w:val="009D4B3D"/>
    <w:rsid w:val="00A044BE"/>
    <w:rsid w:val="00A564AB"/>
    <w:rsid w:val="00A83B92"/>
    <w:rsid w:val="00AA4DE7"/>
    <w:rsid w:val="00AE1257"/>
    <w:rsid w:val="00B009E8"/>
    <w:rsid w:val="00B16641"/>
    <w:rsid w:val="00B23619"/>
    <w:rsid w:val="00B94BE3"/>
    <w:rsid w:val="00BA164E"/>
    <w:rsid w:val="00C04C8E"/>
    <w:rsid w:val="00C22D01"/>
    <w:rsid w:val="00C30B58"/>
    <w:rsid w:val="00C420CD"/>
    <w:rsid w:val="00C77AC4"/>
    <w:rsid w:val="00CA4878"/>
    <w:rsid w:val="00CF1C16"/>
    <w:rsid w:val="00D80105"/>
    <w:rsid w:val="00D97CDC"/>
    <w:rsid w:val="00E13D4B"/>
    <w:rsid w:val="00E36C7D"/>
    <w:rsid w:val="00E625C5"/>
    <w:rsid w:val="00E94829"/>
    <w:rsid w:val="00E94965"/>
    <w:rsid w:val="00F53314"/>
    <w:rsid w:val="00F9450C"/>
    <w:rsid w:val="00FA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C16"/>
    <w:pPr>
      <w:widowControl w:val="0"/>
      <w:jc w:val="both"/>
    </w:pPr>
    <w:rPr>
      <w:rFonts w:ascii="Calibri" w:eastAsia="宋体" w:hAnsi="Calibri" w:cs="Times New Roman"/>
    </w:rPr>
  </w:style>
  <w:style w:type="paragraph" w:styleId="4">
    <w:name w:val="heading 4"/>
    <w:basedOn w:val="a"/>
    <w:link w:val="4Char"/>
    <w:uiPriority w:val="9"/>
    <w:qFormat/>
    <w:rsid w:val="009D4B3D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C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C16"/>
    <w:rPr>
      <w:sz w:val="18"/>
      <w:szCs w:val="18"/>
    </w:rPr>
  </w:style>
  <w:style w:type="paragraph" w:styleId="HTML">
    <w:name w:val="HTML Preformatted"/>
    <w:basedOn w:val="a"/>
    <w:link w:val="HTMLChar"/>
    <w:rsid w:val="00CF1C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CF1C16"/>
    <w:rPr>
      <w:rFonts w:ascii="宋体" w:eastAsia="宋体" w:hAnsi="宋体" w:cs="宋体"/>
      <w:kern w:val="0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9D4B3D"/>
    <w:rPr>
      <w:rFonts w:ascii="宋体" w:eastAsia="宋体" w:hAnsi="宋体" w:cs="宋体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3B0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C16"/>
    <w:pPr>
      <w:widowControl w:val="0"/>
      <w:jc w:val="both"/>
    </w:pPr>
    <w:rPr>
      <w:rFonts w:ascii="Calibri" w:eastAsia="宋体" w:hAnsi="Calibri" w:cs="Times New Roman"/>
    </w:rPr>
  </w:style>
  <w:style w:type="paragraph" w:styleId="4">
    <w:name w:val="heading 4"/>
    <w:basedOn w:val="a"/>
    <w:link w:val="4Char"/>
    <w:uiPriority w:val="9"/>
    <w:qFormat/>
    <w:rsid w:val="009D4B3D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C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C16"/>
    <w:rPr>
      <w:sz w:val="18"/>
      <w:szCs w:val="18"/>
    </w:rPr>
  </w:style>
  <w:style w:type="paragraph" w:styleId="HTML">
    <w:name w:val="HTML Preformatted"/>
    <w:basedOn w:val="a"/>
    <w:link w:val="HTMLChar"/>
    <w:rsid w:val="00CF1C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CF1C16"/>
    <w:rPr>
      <w:rFonts w:ascii="宋体" w:eastAsia="宋体" w:hAnsi="宋体" w:cs="宋体"/>
      <w:kern w:val="0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9D4B3D"/>
    <w:rPr>
      <w:rFonts w:ascii="宋体" w:eastAsia="宋体" w:hAnsi="宋体" w:cs="宋体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3B0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3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r li</dc:creator>
  <cp:keywords/>
  <dc:description/>
  <cp:lastModifiedBy>China</cp:lastModifiedBy>
  <cp:revision>36</cp:revision>
  <dcterms:created xsi:type="dcterms:W3CDTF">2018-07-17T03:20:00Z</dcterms:created>
  <dcterms:modified xsi:type="dcterms:W3CDTF">2019-11-28T07:02:00Z</dcterms:modified>
</cp:coreProperties>
</file>